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3B22F" w14:textId="77777777" w:rsidR="00F27C57" w:rsidRPr="006D6E34" w:rsidRDefault="00F27C57" w:rsidP="00F27C5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</w:rPr>
      </w:pPr>
      <w:r w:rsidRPr="006D6E34">
        <w:rPr>
          <w:rFonts w:ascii="Times New Roman" w:hAnsi="Times New Roman" w:cs="Times New Roman"/>
          <w:b/>
          <w:bCs/>
          <w:i w:val="0"/>
          <w:iCs w:val="0"/>
        </w:rPr>
        <w:t>S</w:t>
      </w:r>
      <w:r w:rsidRPr="006D6E34">
        <w:rPr>
          <w:rFonts w:ascii="Times New Roman" w:hAnsi="Times New Roman" w:cs="Times New Roman"/>
          <w:b/>
          <w:bCs/>
          <w:i w:val="0"/>
          <w:iCs w:val="0"/>
          <w:noProof/>
        </w:rPr>
        <w:fldChar w:fldCharType="begin"/>
      </w:r>
      <w:r w:rsidRPr="006D6E34">
        <w:rPr>
          <w:rFonts w:ascii="Times New Roman" w:hAnsi="Times New Roman" w:cs="Times New Roman"/>
          <w:b/>
          <w:bCs/>
          <w:i w:val="0"/>
          <w:iCs w:val="0"/>
          <w:noProof/>
        </w:rPr>
        <w:instrText xml:space="preserve"> SEQ Table \* ARABIC </w:instrText>
      </w:r>
      <w:r w:rsidRPr="006D6E34">
        <w:rPr>
          <w:rFonts w:ascii="Times New Roman" w:hAnsi="Times New Roman" w:cs="Times New Roman"/>
          <w:b/>
          <w:bCs/>
          <w:i w:val="0"/>
          <w:iCs w:val="0"/>
          <w:noProof/>
        </w:rPr>
        <w:fldChar w:fldCharType="separate"/>
      </w:r>
      <w:r w:rsidRPr="006D6E34">
        <w:rPr>
          <w:rFonts w:ascii="Times New Roman" w:hAnsi="Times New Roman" w:cs="Times New Roman"/>
          <w:b/>
          <w:bCs/>
          <w:i w:val="0"/>
          <w:iCs w:val="0"/>
          <w:noProof/>
        </w:rPr>
        <w:t>1</w:t>
      </w:r>
      <w:r w:rsidRPr="006D6E34">
        <w:rPr>
          <w:rFonts w:ascii="Times New Roman" w:hAnsi="Times New Roman" w:cs="Times New Roman"/>
          <w:b/>
          <w:bCs/>
          <w:i w:val="0"/>
          <w:iCs w:val="0"/>
          <w:noProof/>
        </w:rPr>
        <w:fldChar w:fldCharType="end"/>
      </w:r>
      <w:r w:rsidRPr="00FE2751">
        <w:rPr>
          <w:rFonts w:ascii="Times New Roman" w:hAnsi="Times New Roman" w:cs="Times New Roman"/>
          <w:b/>
          <w:bCs/>
          <w:i w:val="0"/>
          <w:iCs w:val="0"/>
        </w:rPr>
        <w:t xml:space="preserve"> </w:t>
      </w:r>
      <w:r w:rsidRPr="006D6E34">
        <w:rPr>
          <w:rFonts w:ascii="Times New Roman" w:hAnsi="Times New Roman" w:cs="Times New Roman"/>
          <w:b/>
          <w:bCs/>
          <w:i w:val="0"/>
          <w:iCs w:val="0"/>
        </w:rPr>
        <w:t xml:space="preserve">Table. </w:t>
      </w:r>
    </w:p>
    <w:p w14:paraId="7D97A5C3" w14:textId="77777777" w:rsidR="00F27C57" w:rsidRPr="006D6E34" w:rsidRDefault="00F27C57" w:rsidP="00F27C57">
      <w:pPr>
        <w:pStyle w:val="Caption"/>
        <w:keepNext/>
        <w:rPr>
          <w:rFonts w:ascii="Times New Roman" w:hAnsi="Times New Roman" w:cs="Times New Roman"/>
        </w:rPr>
      </w:pPr>
      <w:r w:rsidRPr="006D6E34">
        <w:rPr>
          <w:rFonts w:ascii="Times New Roman" w:hAnsi="Times New Roman" w:cs="Times New Roman"/>
        </w:rPr>
        <w:t>Statistics of significant main effects and interactions across conditions within tasks and post-hoc analyses</w:t>
      </w:r>
    </w:p>
    <w:tbl>
      <w:tblPr>
        <w:tblStyle w:val="TableGrid"/>
        <w:tblW w:w="9367" w:type="dxa"/>
        <w:tblLayout w:type="fixed"/>
        <w:tblLook w:val="04A0" w:firstRow="1" w:lastRow="0" w:firstColumn="1" w:lastColumn="0" w:noHBand="0" w:noVBand="1"/>
      </w:tblPr>
      <w:tblGrid>
        <w:gridCol w:w="1338"/>
        <w:gridCol w:w="997"/>
        <w:gridCol w:w="341"/>
        <w:gridCol w:w="1338"/>
        <w:gridCol w:w="121"/>
        <w:gridCol w:w="907"/>
        <w:gridCol w:w="310"/>
        <w:gridCol w:w="1129"/>
        <w:gridCol w:w="209"/>
        <w:gridCol w:w="1231"/>
        <w:gridCol w:w="107"/>
        <w:gridCol w:w="1339"/>
      </w:tblGrid>
      <w:tr w:rsidR="00F27C57" w:rsidRPr="006D6E34" w14:paraId="6AD0AD53" w14:textId="77777777" w:rsidTr="001B7F51">
        <w:tc>
          <w:tcPr>
            <w:tcW w:w="9367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DBF313C" w14:textId="77777777" w:rsidR="00F27C57" w:rsidRPr="006D6E34" w:rsidRDefault="00F27C57" w:rsidP="001B7F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6D6E3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PT</w:t>
            </w:r>
            <w:r w:rsidRPr="006D6E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F27C57" w:rsidRPr="006D6E34" w14:paraId="39B72352" w14:textId="77777777" w:rsidTr="001B7F51">
        <w:tc>
          <w:tcPr>
            <w:tcW w:w="9367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29643E2" w14:textId="77777777" w:rsidR="00F27C57" w:rsidRPr="006D6E34" w:rsidRDefault="00F27C57" w:rsidP="001B7F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action time – Main effect ISI – </w:t>
            </w:r>
            <w:proofErr w:type="gramStart"/>
            <w:r w:rsidRPr="006D6E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(</w:t>
            </w:r>
            <w:proofErr w:type="gramEnd"/>
            <w:r w:rsidRPr="006D6E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98) = 122.4, η² = 0.71, p &lt; 0.0001</w:t>
            </w:r>
          </w:p>
        </w:tc>
      </w:tr>
      <w:tr w:rsidR="00F27C57" w:rsidRPr="006D6E34" w14:paraId="65B88142" w14:textId="77777777" w:rsidTr="001B7F51">
        <w:tc>
          <w:tcPr>
            <w:tcW w:w="23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1D2E20C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ISI</w:t>
            </w:r>
            <w:r w:rsidRPr="006D6E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236B75B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Difference (</w:t>
            </w:r>
            <w:proofErr w:type="spellStart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8250576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DoF</w:t>
            </w:r>
            <w:r w:rsidRPr="006D6E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F4F4CD1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t-valu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042DCA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Cohen’s d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01877CC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  <w:r w:rsidRPr="006D6E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d</w:t>
            </w:r>
          </w:p>
        </w:tc>
      </w:tr>
      <w:tr w:rsidR="00F27C57" w:rsidRPr="006D6E34" w14:paraId="731FE469" w14:textId="77777777" w:rsidTr="001B7F51">
        <w:tc>
          <w:tcPr>
            <w:tcW w:w="23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43B962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ISI1 - ISI2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2BE0D6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24.0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5D2B83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5B1C28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7.24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53DCA8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4506BB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3BB6B935" w14:textId="77777777" w:rsidTr="001B7F51">
        <w:tc>
          <w:tcPr>
            <w:tcW w:w="23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8A7DFE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ISI1 - ISI4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104613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53.3</w:t>
            </w:r>
          </w:p>
        </w:tc>
        <w:tc>
          <w:tcPr>
            <w:tcW w:w="90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5D27B6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C93EAC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15.6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75FFE2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E6722A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67110065" w14:textId="77777777" w:rsidTr="001B7F51">
        <w:tc>
          <w:tcPr>
            <w:tcW w:w="23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EBFB25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ISI2 - ISI4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0EB2E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29.3</w:t>
            </w:r>
          </w:p>
        </w:tc>
        <w:tc>
          <w:tcPr>
            <w:tcW w:w="90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F30AEE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F74EB0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8.36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9283F0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DC6B67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15EFD4DD" w14:textId="77777777" w:rsidTr="001B7F51">
        <w:tc>
          <w:tcPr>
            <w:tcW w:w="9367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2490274" w14:textId="77777777" w:rsidR="00F27C57" w:rsidRPr="006D6E34" w:rsidRDefault="00F27C57" w:rsidP="001B7F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andard deviation – Main effect ISI – </w:t>
            </w:r>
            <w:proofErr w:type="gramStart"/>
            <w:r w:rsidRPr="006D6E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(</w:t>
            </w:r>
            <w:proofErr w:type="gramEnd"/>
            <w:r w:rsidRPr="006D6E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100) = 3.49, η² = 0.07, p = 0.03</w:t>
            </w:r>
          </w:p>
        </w:tc>
      </w:tr>
      <w:tr w:rsidR="00F27C57" w:rsidRPr="006D6E34" w14:paraId="4AF73FFC" w14:textId="77777777" w:rsidTr="001B7F51">
        <w:tc>
          <w:tcPr>
            <w:tcW w:w="23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CC5E905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ISI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F892A46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Difference (</w:t>
            </w:r>
            <w:proofErr w:type="spellStart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C27A7E2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DoF</w:t>
            </w:r>
            <w:proofErr w:type="spellEnd"/>
          </w:p>
        </w:tc>
        <w:tc>
          <w:tcPr>
            <w:tcW w:w="14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8604484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t-valu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0317DBA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Cohen’s d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5B1397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F27C57" w:rsidRPr="006D6E34" w14:paraId="614C4DF8" w14:textId="77777777" w:rsidTr="001B7F51">
        <w:tc>
          <w:tcPr>
            <w:tcW w:w="2335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5E7CA5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ISI1 – ISI2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E06E1A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7.7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ECC312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F046B66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98E439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783314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F27C57" w:rsidRPr="006D6E34" w14:paraId="1A54D789" w14:textId="77777777" w:rsidTr="001B7F51">
        <w:tc>
          <w:tcPr>
            <w:tcW w:w="9367" w:type="dxa"/>
            <w:gridSpan w:val="1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7581CC7" w14:textId="77777777" w:rsidR="00F27C57" w:rsidRPr="006D6E34" w:rsidRDefault="00F27C57" w:rsidP="001B7F5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witcher</w:t>
            </w:r>
          </w:p>
        </w:tc>
      </w:tr>
      <w:tr w:rsidR="00F27C57" w:rsidRPr="006D6E34" w14:paraId="1F2E0A72" w14:textId="77777777" w:rsidTr="001B7F51">
        <w:tc>
          <w:tcPr>
            <w:tcW w:w="9367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3DD630F" w14:textId="77777777" w:rsidR="00F27C57" w:rsidRPr="006D6E34" w:rsidRDefault="00F27C57" w:rsidP="001B7F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andard deviation – Main effect Type – </w:t>
            </w:r>
            <w:proofErr w:type="gramStart"/>
            <w:r w:rsidRPr="006D6E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(</w:t>
            </w:r>
            <w:proofErr w:type="gramEnd"/>
            <w:r w:rsidRPr="006D6E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96) = 5.53, η² = 0.10, p = 0.005</w:t>
            </w:r>
          </w:p>
        </w:tc>
      </w:tr>
      <w:tr w:rsidR="00F27C57" w:rsidRPr="006D6E34" w14:paraId="3FF7A979" w14:textId="77777777" w:rsidTr="001B7F51">
        <w:tc>
          <w:tcPr>
            <w:tcW w:w="23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45382A4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r w:rsidRPr="006D6E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2C7B581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Difference (</w:t>
            </w:r>
            <w:proofErr w:type="spellStart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28AED3B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DoF</w:t>
            </w:r>
            <w:proofErr w:type="spellEnd"/>
          </w:p>
        </w:tc>
        <w:tc>
          <w:tcPr>
            <w:tcW w:w="14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6BBC255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t-valu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C1AFECF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Cohen’s d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2AE336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F27C57" w:rsidRPr="006D6E34" w14:paraId="7B1E0819" w14:textId="77777777" w:rsidTr="001B7F51">
        <w:tc>
          <w:tcPr>
            <w:tcW w:w="23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2D6EBC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Type1 – Type2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FDEBBA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98.1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4918B7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45C54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3.54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AEE3E2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690CD5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</w:tr>
      <w:tr w:rsidR="00F27C57" w:rsidRPr="006D6E34" w14:paraId="59A18F74" w14:textId="77777777" w:rsidTr="001B7F51">
        <w:tc>
          <w:tcPr>
            <w:tcW w:w="2335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299D5E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Type1 – Type3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86EA74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75.9</w:t>
            </w:r>
          </w:p>
        </w:tc>
        <w:tc>
          <w:tcPr>
            <w:tcW w:w="907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DD2CA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0795BB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2.74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07F934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F02AAA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F27C57" w:rsidRPr="006D6E34" w14:paraId="48BE0BF8" w14:textId="77777777" w:rsidTr="001B7F51">
        <w:tc>
          <w:tcPr>
            <w:tcW w:w="9367" w:type="dxa"/>
            <w:gridSpan w:val="1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6092ADC" w14:textId="77777777" w:rsidR="00F27C57" w:rsidRPr="006D6E34" w:rsidRDefault="00F27C57" w:rsidP="001B7F5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otation</w:t>
            </w:r>
          </w:p>
        </w:tc>
      </w:tr>
      <w:tr w:rsidR="00F27C57" w:rsidRPr="006D6E34" w14:paraId="088B035B" w14:textId="77777777" w:rsidTr="001B7F51">
        <w:tc>
          <w:tcPr>
            <w:tcW w:w="9367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DDDFEF6" w14:textId="77777777" w:rsidR="00F27C57" w:rsidRPr="006D6E34" w:rsidRDefault="00F27C57" w:rsidP="001B7F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action time – Interaction Mirror x Figure x Angle – </w:t>
            </w:r>
            <w:proofErr w:type="gramStart"/>
            <w:r w:rsidRPr="006D6E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(</w:t>
            </w:r>
            <w:proofErr w:type="gramEnd"/>
            <w:r w:rsidRPr="006D6E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,120) = 5.93, η² = 0.17, p = 0.0002</w:t>
            </w:r>
          </w:p>
        </w:tc>
      </w:tr>
      <w:tr w:rsidR="00F27C57" w:rsidRPr="006D6E34" w14:paraId="6DFE6785" w14:textId="77777777" w:rsidTr="001B7F51">
        <w:tc>
          <w:tcPr>
            <w:tcW w:w="9367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0C6152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No significant post-hoc differences.</w:t>
            </w:r>
          </w:p>
        </w:tc>
      </w:tr>
      <w:tr w:rsidR="00F27C57" w:rsidRPr="006D6E34" w14:paraId="5E525660" w14:textId="77777777" w:rsidTr="001B7F51">
        <w:tc>
          <w:tcPr>
            <w:tcW w:w="9367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3D64643" w14:textId="77777777" w:rsidR="00F27C57" w:rsidRPr="006D6E34" w:rsidRDefault="00F27C57" w:rsidP="001B7F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action time – Interaction Figure x Angle – </w:t>
            </w:r>
            <w:proofErr w:type="gramStart"/>
            <w:r w:rsidRPr="006D6E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(</w:t>
            </w:r>
            <w:proofErr w:type="gramEnd"/>
            <w:r w:rsidRPr="006D6E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,120) = 5.30, η² = 0.15, p = 0.0006</w:t>
            </w:r>
          </w:p>
        </w:tc>
      </w:tr>
      <w:tr w:rsidR="00F27C57" w:rsidRPr="006D6E34" w14:paraId="30966A37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7C87925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Angle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0DC32DF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Figure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A9851DB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Difference (</w:t>
            </w:r>
            <w:proofErr w:type="spellStart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08904EA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DoF</w:t>
            </w:r>
            <w:proofErr w:type="spellEnd"/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38E7FDB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t-value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CCBB380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Cohen’s d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DB1FF27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F27C57" w:rsidRPr="006D6E34" w14:paraId="1319B75B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757AF4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45°</w:t>
            </w:r>
          </w:p>
        </w:tc>
        <w:tc>
          <w:tcPr>
            <w:tcW w:w="133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FA943E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Fig1 - Fig2</w:t>
            </w:r>
            <w:r w:rsidRPr="006D6E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15F1C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1338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EA3929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9FC51F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4.58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59E70A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014DFC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782B84A7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9BECCF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90°</w:t>
            </w:r>
          </w:p>
        </w:tc>
        <w:tc>
          <w:tcPr>
            <w:tcW w:w="133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D8975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33C6A4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586516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2AB8D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4.80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02AEC8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F806D8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482C1062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8CE1FF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35°</w:t>
            </w:r>
          </w:p>
        </w:tc>
        <w:tc>
          <w:tcPr>
            <w:tcW w:w="133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C6B9B3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CEB522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924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07C086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71D974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6.56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B00BE3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C4C7A6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53052BB2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7D5ACA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80°</w:t>
            </w:r>
          </w:p>
        </w:tc>
        <w:tc>
          <w:tcPr>
            <w:tcW w:w="133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10D365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8AA5A0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889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00E675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95EFBE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5.57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1B32AE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73EAD8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5BDBE50C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6A3398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° - 45°</w:t>
            </w:r>
          </w:p>
        </w:tc>
        <w:tc>
          <w:tcPr>
            <w:tcW w:w="133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49FF38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Fig1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D0FF9A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368</w:t>
            </w:r>
          </w:p>
        </w:tc>
        <w:tc>
          <w:tcPr>
            <w:tcW w:w="1338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EAA550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D4DD42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3.89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38F5BB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37EF15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</w:tr>
      <w:tr w:rsidR="00F27C57" w:rsidRPr="006D6E34" w14:paraId="4C46840C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EEF745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° - 90°</w:t>
            </w:r>
          </w:p>
        </w:tc>
        <w:tc>
          <w:tcPr>
            <w:tcW w:w="133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90D9D8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023420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692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965E74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B27624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6.98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6AE912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7C0E89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20C09FFA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4497E0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° - 135°</w:t>
            </w:r>
          </w:p>
        </w:tc>
        <w:tc>
          <w:tcPr>
            <w:tcW w:w="133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834C36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0F734E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1342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C7604F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C6A2E6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12.39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64101F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CB4270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3D2116C4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C5F2C5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 xml:space="preserve">0° - 180°  </w:t>
            </w:r>
          </w:p>
        </w:tc>
        <w:tc>
          <w:tcPr>
            <w:tcW w:w="133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FF24D6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352B90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1064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D51D0A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C7C76C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10.0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3A5C51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F46059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18B60E4F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732E47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 xml:space="preserve">45° - 90°  </w:t>
            </w:r>
          </w:p>
        </w:tc>
        <w:tc>
          <w:tcPr>
            <w:tcW w:w="133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C321C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F47E4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324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9E3F17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E73D81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3.09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2F6A22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078641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F27C57" w:rsidRPr="006D6E34" w14:paraId="216CDD18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4FA400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 xml:space="preserve">45° - 135° </w:t>
            </w:r>
          </w:p>
        </w:tc>
        <w:tc>
          <w:tcPr>
            <w:tcW w:w="133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5354E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EDDDC7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975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61FCFF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33BD71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8.50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F78D2B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EF5A6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3C9EFB97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6A9EDC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 xml:space="preserve">45° - 180° </w:t>
            </w:r>
          </w:p>
        </w:tc>
        <w:tc>
          <w:tcPr>
            <w:tcW w:w="133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5D4027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72F707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889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7B9FBC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ABC11F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6.13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1C8339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E30E0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2AF29067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2694CA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 xml:space="preserve">90° - 135° </w:t>
            </w:r>
          </w:p>
        </w:tc>
        <w:tc>
          <w:tcPr>
            <w:tcW w:w="133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26E76A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88CC22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650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0C33A8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267EE3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5.40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DE8F8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35D9D5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10AB6A21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9A98F5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 xml:space="preserve">90° - 180° </w:t>
            </w:r>
          </w:p>
        </w:tc>
        <w:tc>
          <w:tcPr>
            <w:tcW w:w="133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EACB2A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80F422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372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228915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F19E1B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3.03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4B437B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689F12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F27C57" w:rsidRPr="006D6E34" w14:paraId="4606FE41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133FBE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° - 90°</w:t>
            </w:r>
          </w:p>
        </w:tc>
        <w:tc>
          <w:tcPr>
            <w:tcW w:w="133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812800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Fig2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E868E3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246</w:t>
            </w:r>
          </w:p>
        </w:tc>
        <w:tc>
          <w:tcPr>
            <w:tcW w:w="1338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0C7AA0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C8FB68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3.33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618FDC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D8C4E8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F27C57" w:rsidRPr="006D6E34" w14:paraId="1BC68015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54D4C3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 xml:space="preserve">0° - 135° </w:t>
            </w:r>
          </w:p>
        </w:tc>
        <w:tc>
          <w:tcPr>
            <w:tcW w:w="133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730BD0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9915A3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579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DFD76C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580F77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6.59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564224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3426EF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66D24F3E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2C76C7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 xml:space="preserve">0° - 180°  </w:t>
            </w:r>
          </w:p>
        </w:tc>
        <w:tc>
          <w:tcPr>
            <w:tcW w:w="133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D57F45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803EC6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336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F5216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1010DE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4.12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63C5F3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ADE90B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</w:tr>
      <w:tr w:rsidR="00F27C57" w:rsidRPr="006D6E34" w14:paraId="48223D81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36EE4B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45° - 90°</w:t>
            </w:r>
          </w:p>
        </w:tc>
        <w:tc>
          <w:tcPr>
            <w:tcW w:w="133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6074E2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70E070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207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5EF676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21FB89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2.83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BB9B7A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484F97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F27C57" w:rsidRPr="006D6E34" w14:paraId="15D1829B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9E5C0C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 xml:space="preserve">45° - 135° </w:t>
            </w:r>
          </w:p>
        </w:tc>
        <w:tc>
          <w:tcPr>
            <w:tcW w:w="133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3E1E90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274AD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540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6FBDDF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D4200E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6.09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DE7F4C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C641A8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41924D4E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8C2D1B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 xml:space="preserve">45° - 180° </w:t>
            </w:r>
          </w:p>
        </w:tc>
        <w:tc>
          <w:tcPr>
            <w:tcW w:w="133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AB3283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BD8CE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297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D448E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FE63FE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6.65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4EF473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0485EA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F27C57" w:rsidRPr="006D6E34" w14:paraId="2BDE0007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AC92D6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 xml:space="preserve">90° - 135° </w:t>
            </w:r>
          </w:p>
        </w:tc>
        <w:tc>
          <w:tcPr>
            <w:tcW w:w="133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89EBFE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2F375B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333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6B6DDC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62558F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3.26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79111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9247EB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F27C57" w:rsidRPr="006D6E34" w14:paraId="545E0902" w14:textId="77777777" w:rsidTr="001B7F51">
        <w:tc>
          <w:tcPr>
            <w:tcW w:w="9367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EB3D778" w14:textId="77777777" w:rsidR="00F27C57" w:rsidRPr="006D6E34" w:rsidRDefault="00F27C57" w:rsidP="001B7F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action time – Interaction Mirror x Angle – </w:t>
            </w:r>
            <w:proofErr w:type="gramStart"/>
            <w:r w:rsidRPr="006D6E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(</w:t>
            </w:r>
            <w:proofErr w:type="gramEnd"/>
            <w:r w:rsidRPr="006D6E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,120) = 63.7, η² = 0.68, p &lt; 0.0001</w:t>
            </w:r>
          </w:p>
        </w:tc>
      </w:tr>
      <w:tr w:rsidR="00F27C57" w:rsidRPr="006D6E34" w14:paraId="37F026BC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68C79A7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Angle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623D309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Mirror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763D22A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Difference (</w:t>
            </w:r>
            <w:proofErr w:type="spellStart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B82838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DoF</w:t>
            </w:r>
            <w:proofErr w:type="spellEnd"/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8FDA072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t-value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50128BB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Cohen’s d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8845650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F27C57" w:rsidRPr="006D6E34" w14:paraId="11577597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0AD4D0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°</w:t>
            </w:r>
          </w:p>
        </w:tc>
        <w:tc>
          <w:tcPr>
            <w:tcW w:w="133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92F33A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 xml:space="preserve">diff - </w:t>
            </w:r>
            <w:proofErr w:type="spellStart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same</w:t>
            </w:r>
            <w:r w:rsidRPr="006D6E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89AC5F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139</w:t>
            </w:r>
          </w:p>
        </w:tc>
        <w:tc>
          <w:tcPr>
            <w:tcW w:w="1338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A68A1C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0D2698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8E6791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27F10E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34535087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46CA9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45°</w:t>
            </w:r>
          </w:p>
        </w:tc>
        <w:tc>
          <w:tcPr>
            <w:tcW w:w="133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D7E20C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07A73F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706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A80144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455E53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8.80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408113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A49776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330AA7EC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450988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90°</w:t>
            </w:r>
          </w:p>
        </w:tc>
        <w:tc>
          <w:tcPr>
            <w:tcW w:w="133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8B92FB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92624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D209E1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D1B16A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5.14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8FFD96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00214F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0FA6F37E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D8CE02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35°</w:t>
            </w:r>
          </w:p>
        </w:tc>
        <w:tc>
          <w:tcPr>
            <w:tcW w:w="133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63E693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916E44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306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010E0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D449F9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2.79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26C52E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672299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F27C57" w:rsidRPr="006D6E34" w14:paraId="77463872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D7ED30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° - 45°</w:t>
            </w:r>
          </w:p>
        </w:tc>
        <w:tc>
          <w:tcPr>
            <w:tcW w:w="133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B30611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same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FC659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326</w:t>
            </w:r>
          </w:p>
        </w:tc>
        <w:tc>
          <w:tcPr>
            <w:tcW w:w="1338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D32736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941EDB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6.04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708209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39823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3AA15F36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F068E5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 xml:space="preserve">0° - 90°   </w:t>
            </w:r>
          </w:p>
        </w:tc>
        <w:tc>
          <w:tcPr>
            <w:tcW w:w="133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F50038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1634D1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691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F512E9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E35E72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11.2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AB012C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58D2F3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14D567CD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CE7787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 xml:space="preserve">0° - 135°  </w:t>
            </w:r>
          </w:p>
        </w:tc>
        <w:tc>
          <w:tcPr>
            <w:tcW w:w="133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CC58E0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7A5341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1559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D8C232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9EF358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20.2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EA687C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B73E14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4C8250BC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FBD17A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0° - 180°  </w:t>
            </w:r>
          </w:p>
        </w:tc>
        <w:tc>
          <w:tcPr>
            <w:tcW w:w="133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A02364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7A86A7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1085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8C678B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6D2626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15.6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5D53F3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6A6A71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0CBE420D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60146A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 xml:space="preserve">45° - 90°  </w:t>
            </w:r>
          </w:p>
        </w:tc>
        <w:tc>
          <w:tcPr>
            <w:tcW w:w="133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FBF15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6741DF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365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56CD9F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1B1CC9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5.20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2C2490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835E1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51F41BF4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F89315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 xml:space="preserve">45° - 135° </w:t>
            </w:r>
          </w:p>
        </w:tc>
        <w:tc>
          <w:tcPr>
            <w:tcW w:w="133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2F8CD5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3A9920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1233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1140FC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F6CDA8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14.1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3C4BCC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349990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2CD5C709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E13609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 xml:space="preserve">45° - 180° </w:t>
            </w:r>
          </w:p>
        </w:tc>
        <w:tc>
          <w:tcPr>
            <w:tcW w:w="133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E2BB4F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38767A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759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2609AC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4E0625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9.51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4E7A2E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B20E27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2A721088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416815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 xml:space="preserve">90° - 135° </w:t>
            </w:r>
          </w:p>
        </w:tc>
        <w:tc>
          <w:tcPr>
            <w:tcW w:w="133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42AFDF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61A102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869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6A7689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523113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8.93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3179F0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1FA7B9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27F40CAC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F0F0F7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 xml:space="preserve">90° - 180° </w:t>
            </w:r>
          </w:p>
        </w:tc>
        <w:tc>
          <w:tcPr>
            <w:tcW w:w="133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5934E8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4F87D1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394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1A271B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5B09E7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4.31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97CD9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B7F30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F27C57" w:rsidRPr="006D6E34" w14:paraId="7E0C0C87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96D8E2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35° - 180°</w:t>
            </w:r>
          </w:p>
        </w:tc>
        <w:tc>
          <w:tcPr>
            <w:tcW w:w="133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0B2AFF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7D4AC1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474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A9D150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CFC5FF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EBC2F9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A37D55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F27C57" w:rsidRPr="006D6E34" w14:paraId="345BE7B9" w14:textId="77777777" w:rsidTr="001B7F51">
        <w:tc>
          <w:tcPr>
            <w:tcW w:w="9367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F499167" w14:textId="77777777" w:rsidR="00F27C57" w:rsidRPr="006D6E34" w:rsidRDefault="00F27C57" w:rsidP="001B7F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action time – Main effect Angle – </w:t>
            </w:r>
            <w:proofErr w:type="gramStart"/>
            <w:r w:rsidRPr="006D6E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(</w:t>
            </w:r>
            <w:proofErr w:type="gramEnd"/>
            <w:r w:rsidRPr="006D6E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,120) = 62.5, η² = 0.68, p &lt; 0.0001</w:t>
            </w:r>
          </w:p>
        </w:tc>
      </w:tr>
      <w:tr w:rsidR="00F27C57" w:rsidRPr="006D6E34" w14:paraId="5798B3BD" w14:textId="77777777" w:rsidTr="001B7F51">
        <w:tc>
          <w:tcPr>
            <w:tcW w:w="26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4D56CB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Angle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AB961E8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Difference (</w:t>
            </w:r>
            <w:proofErr w:type="spellStart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4EDD38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DoF</w:t>
            </w:r>
            <w:proofErr w:type="spellEnd"/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2D9B2FE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t-value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4B4B442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Cohen’s d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37416BA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F27C57" w:rsidRPr="006D6E34" w14:paraId="519086C9" w14:textId="77777777" w:rsidTr="001B7F51">
        <w:tc>
          <w:tcPr>
            <w:tcW w:w="26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342F28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° - 45°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01CEA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168</w:t>
            </w:r>
          </w:p>
        </w:tc>
        <w:tc>
          <w:tcPr>
            <w:tcW w:w="1338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627EB7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A41157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3.24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3A0EC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5679EF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F27C57" w:rsidRPr="006D6E34" w14:paraId="62BE79E1" w14:textId="77777777" w:rsidTr="001B7F51">
        <w:tc>
          <w:tcPr>
            <w:tcW w:w="26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8FB95E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 xml:space="preserve">0° - 90°   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C717A7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450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E3269A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4CBFFC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7.63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6DD873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158C91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44EF93C6" w14:textId="77777777" w:rsidTr="001B7F51">
        <w:tc>
          <w:tcPr>
            <w:tcW w:w="26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569976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 xml:space="preserve">0° - 135°  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4A0CD9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954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DBB787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1C6F96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14.0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F1BA82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8D1871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3210BE9F" w14:textId="77777777" w:rsidTr="001B7F51">
        <w:tc>
          <w:tcPr>
            <w:tcW w:w="26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04DBE9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 xml:space="preserve">0° - 180°  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755055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661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97D326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8C45D3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10.5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5F9494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D3E54E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67637D8F" w14:textId="77777777" w:rsidTr="001B7F51">
        <w:tc>
          <w:tcPr>
            <w:tcW w:w="26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6DB912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 xml:space="preserve">45° - 90°  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61C32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282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8974CE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52EC6A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4.38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444F5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A566BE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F27C57" w:rsidRPr="006D6E34" w14:paraId="233B584A" w14:textId="77777777" w:rsidTr="001B7F51">
        <w:tc>
          <w:tcPr>
            <w:tcW w:w="26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D4BE6C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 xml:space="preserve">45° - 135° 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9A2F84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786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1DC594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318486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10.8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B5E6A4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5DF2E1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7D1CD5C3" w14:textId="77777777" w:rsidTr="001B7F51">
        <w:tc>
          <w:tcPr>
            <w:tcW w:w="26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B6CB5A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 xml:space="preserve">45° - 180° 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A40594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493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76B5F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307FBB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7.22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A0F417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C0D0F4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531BB22D" w14:textId="77777777" w:rsidTr="001B7F51">
        <w:tc>
          <w:tcPr>
            <w:tcW w:w="26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4191B9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 xml:space="preserve">90° - 135° 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805806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504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BDB4A5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C80F4F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6.41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001CB8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5AA292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42BF701C" w14:textId="77777777" w:rsidTr="001B7F51">
        <w:tc>
          <w:tcPr>
            <w:tcW w:w="26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8F3AFE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 xml:space="preserve">90° - 180° 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D70986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211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953F0F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A0F312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2.83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99E477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DE646C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F27C57" w:rsidRPr="006D6E34" w14:paraId="094BAEDB" w14:textId="77777777" w:rsidTr="001B7F51">
        <w:tc>
          <w:tcPr>
            <w:tcW w:w="26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3CA9BA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35° - 180°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483051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274E8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FBCE30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1BC1E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3A729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F27C57" w:rsidRPr="006D6E34" w14:paraId="395F83A4" w14:textId="77777777" w:rsidTr="001B7F51">
        <w:tc>
          <w:tcPr>
            <w:tcW w:w="9367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77FB56A" w14:textId="77777777" w:rsidR="00F27C57" w:rsidRPr="006D6E34" w:rsidRDefault="00F27C57" w:rsidP="001B7F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action time – Main effect Figure – </w:t>
            </w:r>
            <w:proofErr w:type="gramStart"/>
            <w:r w:rsidRPr="006D6E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(</w:t>
            </w:r>
            <w:proofErr w:type="gramEnd"/>
            <w:r w:rsidRPr="006D6E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30) = 57.8, η² = 0.66, p &lt; 0.0001</w:t>
            </w:r>
          </w:p>
        </w:tc>
      </w:tr>
      <w:tr w:rsidR="00F27C57" w:rsidRPr="006D6E34" w14:paraId="1518AA40" w14:textId="77777777" w:rsidTr="001B7F51">
        <w:tc>
          <w:tcPr>
            <w:tcW w:w="26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04A0625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Figure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2DA6B91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Difference (</w:t>
            </w:r>
            <w:proofErr w:type="spellStart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05D8760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DoF</w:t>
            </w:r>
            <w:proofErr w:type="spellEnd"/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F1F1E5B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t-value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7DC508B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Cohen’s d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A0AA2E9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F27C57" w:rsidRPr="006D6E34" w14:paraId="3A4BE0F8" w14:textId="77777777" w:rsidTr="001B7F51">
        <w:tc>
          <w:tcPr>
            <w:tcW w:w="26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E481869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Fig1 - Fig2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EDD7911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549</w:t>
            </w:r>
          </w:p>
        </w:tc>
        <w:tc>
          <w:tcPr>
            <w:tcW w:w="13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17A6401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F5B6A9A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7.60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1159A0B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4C37AD3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545BA700" w14:textId="77777777" w:rsidTr="001B7F51">
        <w:tc>
          <w:tcPr>
            <w:tcW w:w="9367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C026EA7" w14:textId="77777777" w:rsidR="00F27C57" w:rsidRPr="006D6E34" w:rsidRDefault="00F27C57" w:rsidP="001B7F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action time – Main effect Mirror – </w:t>
            </w:r>
            <w:proofErr w:type="gramStart"/>
            <w:r w:rsidRPr="006D6E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(</w:t>
            </w:r>
            <w:proofErr w:type="gramEnd"/>
            <w:r w:rsidRPr="006D6E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11) = 87.1, η² = 0.74, p &lt; 0.0001</w:t>
            </w:r>
          </w:p>
        </w:tc>
      </w:tr>
      <w:tr w:rsidR="00F27C57" w:rsidRPr="006D6E34" w14:paraId="391F0CB7" w14:textId="77777777" w:rsidTr="001B7F51">
        <w:tc>
          <w:tcPr>
            <w:tcW w:w="26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B229CE4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Mirror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9E9B443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Difference (</w:t>
            </w:r>
            <w:proofErr w:type="spellStart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5B55B95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DoF</w:t>
            </w:r>
            <w:proofErr w:type="spellEnd"/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9875CE3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t-value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90350BF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Cohen’s d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F3D98E3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F27C57" w:rsidRPr="006D6E34" w14:paraId="45297504" w14:textId="77777777" w:rsidTr="001B7F51">
        <w:tc>
          <w:tcPr>
            <w:tcW w:w="26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737908F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diff - same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9B1B41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493</w:t>
            </w:r>
          </w:p>
        </w:tc>
        <w:tc>
          <w:tcPr>
            <w:tcW w:w="13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157813F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061705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9.33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ADD915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96DD24C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22930C11" w14:textId="77777777" w:rsidTr="001B7F51">
        <w:tc>
          <w:tcPr>
            <w:tcW w:w="9367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27AF843" w14:textId="77777777" w:rsidR="00F27C57" w:rsidRPr="006D6E34" w:rsidRDefault="00F27C57" w:rsidP="001B7F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uracy – Main effect Angle – X</w:t>
            </w:r>
            <w:proofErr w:type="gramStart"/>
            <w:r w:rsidRPr="006D6E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²(</w:t>
            </w:r>
            <w:proofErr w:type="gramEnd"/>
            <w:r w:rsidRPr="006D6E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) = 26.8, p &lt; 0.0001</w:t>
            </w:r>
          </w:p>
        </w:tc>
      </w:tr>
      <w:tr w:rsidR="00F27C57" w:rsidRPr="006D6E34" w14:paraId="157479B0" w14:textId="77777777" w:rsidTr="001B7F51">
        <w:tc>
          <w:tcPr>
            <w:tcW w:w="40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E42A6F6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Angle</w:t>
            </w:r>
          </w:p>
        </w:tc>
        <w:tc>
          <w:tcPr>
            <w:tcW w:w="13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E0C33CF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Difference (%)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52C8390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DoF</w:t>
            </w:r>
            <w:proofErr w:type="spellEnd"/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7BFEC59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z-value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8DB05A5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F27C57" w:rsidRPr="006D6E34" w14:paraId="3598CAF2" w14:textId="77777777" w:rsidTr="001B7F51">
        <w:tc>
          <w:tcPr>
            <w:tcW w:w="40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06D1A3F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 xml:space="preserve">45° - 135° </w:t>
            </w:r>
          </w:p>
        </w:tc>
        <w:tc>
          <w:tcPr>
            <w:tcW w:w="13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494BD66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33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932DC14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F31C5E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830D0E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F27C57" w:rsidRPr="006D6E34" w14:paraId="2D1C2256" w14:textId="77777777" w:rsidTr="001B7F51">
        <w:tc>
          <w:tcPr>
            <w:tcW w:w="40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1AE7F3B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 xml:space="preserve">90° - 135° </w:t>
            </w:r>
          </w:p>
        </w:tc>
        <w:tc>
          <w:tcPr>
            <w:tcW w:w="13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E53C1B0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33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3A732C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36150F4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6B5EAF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F27C57" w:rsidRPr="006D6E34" w14:paraId="39559406" w14:textId="77777777" w:rsidTr="001B7F51">
        <w:tc>
          <w:tcPr>
            <w:tcW w:w="4014" w:type="dxa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B5E1103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35° - 180°</w:t>
            </w:r>
          </w:p>
        </w:tc>
        <w:tc>
          <w:tcPr>
            <w:tcW w:w="1338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2BF7CC6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1.86</w:t>
            </w:r>
          </w:p>
        </w:tc>
        <w:tc>
          <w:tcPr>
            <w:tcW w:w="1338" w:type="dxa"/>
            <w:gridSpan w:val="2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722AC39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835B697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3.65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FAA74F4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</w:tc>
      </w:tr>
      <w:tr w:rsidR="00F27C57" w:rsidRPr="006D6E34" w14:paraId="1951D65C" w14:textId="77777777" w:rsidTr="001B7F51">
        <w:tc>
          <w:tcPr>
            <w:tcW w:w="9367" w:type="dxa"/>
            <w:gridSpan w:val="1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31C8CCA" w14:textId="77777777" w:rsidR="00F27C57" w:rsidRPr="006D6E34" w:rsidRDefault="00F27C57" w:rsidP="001B7F5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NT</w:t>
            </w:r>
          </w:p>
        </w:tc>
      </w:tr>
      <w:tr w:rsidR="00F27C57" w:rsidRPr="006D6E34" w14:paraId="5ADF5F6C" w14:textId="77777777" w:rsidTr="001B7F51">
        <w:tc>
          <w:tcPr>
            <w:tcW w:w="9367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3994B01" w14:textId="77777777" w:rsidR="00F27C57" w:rsidRPr="006D6E34" w:rsidRDefault="00F27C57" w:rsidP="001B7F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action time – Interaction Cue x Congruence – </w:t>
            </w:r>
            <w:proofErr w:type="gramStart"/>
            <w:r w:rsidRPr="006D6E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(</w:t>
            </w:r>
            <w:proofErr w:type="gramEnd"/>
            <w:r w:rsidRPr="006D6E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,174) = 9.47, η² = 0.25, p &lt; 0.0001</w:t>
            </w:r>
          </w:p>
        </w:tc>
      </w:tr>
      <w:tr w:rsidR="00F27C57" w:rsidRPr="006D6E34" w14:paraId="6DF30E1D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65C8807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Cue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6DB4D8E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Congruence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63B38B3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Difference (</w:t>
            </w:r>
            <w:proofErr w:type="spellStart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8FAE506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DoF</w:t>
            </w:r>
            <w:proofErr w:type="spellEnd"/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C30E149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t-value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A3F79A6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Cohen’s d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02A9DC3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F27C57" w:rsidRPr="006D6E34" w14:paraId="262E4F24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716B4B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cue1 - cue2</w:t>
            </w:r>
            <w:r w:rsidRPr="006D6E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33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A2DE05B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Congruent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D04E12C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8.2</w:t>
            </w:r>
          </w:p>
        </w:tc>
        <w:tc>
          <w:tcPr>
            <w:tcW w:w="1338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F3F0DDC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1035F3B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6.65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96917A6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FBD2481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423B9A11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99EEF98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cue1 - cue3</w:t>
            </w:r>
          </w:p>
        </w:tc>
        <w:tc>
          <w:tcPr>
            <w:tcW w:w="133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15A7A0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7092AC6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5.4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5BAD6E7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BD3481E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6.18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826576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C7B5369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5B92F11F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3925D7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cue1 - cue4</w:t>
            </w:r>
          </w:p>
        </w:tc>
        <w:tc>
          <w:tcPr>
            <w:tcW w:w="133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11939B0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FC6CE08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64.8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8DAF27A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952FE7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5B74E1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F9FABE9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332C21F1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F390642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cue2 - cue4</w:t>
            </w:r>
          </w:p>
        </w:tc>
        <w:tc>
          <w:tcPr>
            <w:tcW w:w="133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9B1DD35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77FFBD0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6.6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3EC584C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D04074C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E989E1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FF69E84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44873A89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F1EFB49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cue3 - cue4</w:t>
            </w:r>
          </w:p>
        </w:tc>
        <w:tc>
          <w:tcPr>
            <w:tcW w:w="133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29AE61B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B7A5155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8EF436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D3B764A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5.12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D35B0FB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FD33438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0D25A848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2DD6CB8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cue1 - cue2</w:t>
            </w:r>
          </w:p>
        </w:tc>
        <w:tc>
          <w:tcPr>
            <w:tcW w:w="133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3A0853E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024706B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42.1</w:t>
            </w:r>
          </w:p>
        </w:tc>
        <w:tc>
          <w:tcPr>
            <w:tcW w:w="1338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F98AFF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560F1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7.34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8E8109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F90446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29EA8EF0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8B58421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cue1 - cue3</w:t>
            </w:r>
          </w:p>
        </w:tc>
        <w:tc>
          <w:tcPr>
            <w:tcW w:w="133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69AEC1C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060CD67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46.5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CB4E372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286965B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8.12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0430A55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6F04095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3A29044F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67A5BD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cue1 - cue4</w:t>
            </w:r>
          </w:p>
        </w:tc>
        <w:tc>
          <w:tcPr>
            <w:tcW w:w="133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F22FC7C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C3CFAA9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70.1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A690887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A78E26E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A93896E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90BF0F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1568717F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29721D7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cue2 - cue4</w:t>
            </w:r>
          </w:p>
        </w:tc>
        <w:tc>
          <w:tcPr>
            <w:tcW w:w="133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AFA1877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893B2A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6AF7AFF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50E6014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4.88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388B822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F0CB42A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4ED852D5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D6DE7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cue3 - cue4</w:t>
            </w:r>
          </w:p>
        </w:tc>
        <w:tc>
          <w:tcPr>
            <w:tcW w:w="133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8225AF1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907C138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98C49E1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5FAE99E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5E14B08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F085CAF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F27C57" w:rsidRPr="006D6E34" w14:paraId="31A43C62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BEE8421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cue1 - cue3</w:t>
            </w:r>
          </w:p>
        </w:tc>
        <w:tc>
          <w:tcPr>
            <w:tcW w:w="133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84FBC27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Incongruent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5F22006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1338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4C369AF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7BA40CF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F54FDB2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956DDA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F27C57" w:rsidRPr="006D6E34" w14:paraId="32B1CC35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4AD3C91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cue1 - cue4</w:t>
            </w:r>
          </w:p>
        </w:tc>
        <w:tc>
          <w:tcPr>
            <w:tcW w:w="133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4F94CAA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AFEBBE5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71.4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97B2B7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403873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BC245AE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6F7FD00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7756EA5D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9F3D39C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cue2 - cue4</w:t>
            </w:r>
          </w:p>
        </w:tc>
        <w:tc>
          <w:tcPr>
            <w:tcW w:w="133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A09F704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B562B24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61.3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3C20A5A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613E55B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452928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ECCF16E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0F0FA8F6" w14:textId="77777777" w:rsidTr="001B7F51"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69F715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cue3 - cue4</w:t>
            </w:r>
          </w:p>
        </w:tc>
        <w:tc>
          <w:tcPr>
            <w:tcW w:w="133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838BFDC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42555F4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52.7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75F5539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F552E8A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9.18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1E7653C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238771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06B5AD12" w14:textId="77777777" w:rsidTr="001B7F51">
        <w:tc>
          <w:tcPr>
            <w:tcW w:w="13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6D18D9A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Cue1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0323B8B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 xml:space="preserve">con – </w:t>
            </w:r>
            <w:proofErr w:type="spellStart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inc</w:t>
            </w:r>
            <w:r w:rsidRPr="006D6E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222FADE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92.1</w:t>
            </w:r>
          </w:p>
        </w:tc>
        <w:tc>
          <w:tcPr>
            <w:tcW w:w="1338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2FEF967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AB2CDD7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12.9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88FA0C0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916B1F4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60577129" w14:textId="77777777" w:rsidTr="001B7F51">
        <w:tc>
          <w:tcPr>
            <w:tcW w:w="13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2BD2D56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80ECA6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con – neu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3035CD3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30CBDD4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DB4A2E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9B98A39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DF87970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3A1E5FD7" w14:textId="77777777" w:rsidTr="001B7F51">
        <w:tc>
          <w:tcPr>
            <w:tcW w:w="13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9D29EF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95E68DA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inc</w:t>
            </w:r>
            <w:proofErr w:type="spellEnd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 xml:space="preserve"> – neu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5E9416C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7F97F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9F690E3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213558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C086BDB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2960E147" w14:textId="77777777" w:rsidTr="001B7F51">
        <w:tc>
          <w:tcPr>
            <w:tcW w:w="13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A4F862F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Cue2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7DB9311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 xml:space="preserve">con - </w:t>
            </w:r>
            <w:proofErr w:type="spellStart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DA5AC6B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120</w:t>
            </w:r>
          </w:p>
        </w:tc>
        <w:tc>
          <w:tcPr>
            <w:tcW w:w="1338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D47C62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DB48A93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16.8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235147A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95F5587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71433D27" w14:textId="77777777" w:rsidTr="001B7F51">
        <w:tc>
          <w:tcPr>
            <w:tcW w:w="13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4AF3458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077B563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con - neu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B767142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9E39FBC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C73AFF6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5.46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D3240D8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BEE5518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5DE6202C" w14:textId="77777777" w:rsidTr="001B7F51">
        <w:tc>
          <w:tcPr>
            <w:tcW w:w="13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B8DED4A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D50DEB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inc</w:t>
            </w:r>
            <w:proofErr w:type="spellEnd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 xml:space="preserve"> – neu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E83C8A3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0B4EE02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81B7F92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1F9CA67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.47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6D67F80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1C8AAE44" w14:textId="77777777" w:rsidTr="001B7F51">
        <w:tc>
          <w:tcPr>
            <w:tcW w:w="13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06D2D8C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Cue3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7792D79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 xml:space="preserve">con - </w:t>
            </w:r>
            <w:proofErr w:type="spellStart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ED25E16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109</w:t>
            </w:r>
          </w:p>
        </w:tc>
        <w:tc>
          <w:tcPr>
            <w:tcW w:w="1338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77057BF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BE3077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15.32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FA31CBB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F91EEFF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6E7B1F03" w14:textId="77777777" w:rsidTr="001B7F51">
        <w:tc>
          <w:tcPr>
            <w:tcW w:w="13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F4C2379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F99858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con - neu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0565B6E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46.1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FE87B7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EA961E2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6.46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1CCBE1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C65A17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4C31FD51" w14:textId="77777777" w:rsidTr="001B7F51">
        <w:tc>
          <w:tcPr>
            <w:tcW w:w="13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4619D32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FD8383E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inc</w:t>
            </w:r>
            <w:proofErr w:type="spellEnd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 xml:space="preserve"> – neu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4F27B64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5746F24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D87A50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D93EC7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64A51D3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448E2C94" w14:textId="77777777" w:rsidTr="001B7F51">
        <w:tc>
          <w:tcPr>
            <w:tcW w:w="13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4CFFB52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Cue4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9E94C09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 xml:space="preserve">con - </w:t>
            </w:r>
            <w:proofErr w:type="spellStart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16C78A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85.4</w:t>
            </w:r>
          </w:p>
        </w:tc>
        <w:tc>
          <w:tcPr>
            <w:tcW w:w="1338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F1E3E7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4C10EF9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12.0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D68628A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8991A2F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5B7E1BB4" w14:textId="77777777" w:rsidTr="001B7F51">
        <w:tc>
          <w:tcPr>
            <w:tcW w:w="13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D5109C0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8EFD860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con - neu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44CBB9C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40.3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EC61640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0509980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5.65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F1D8DE6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BD9BEEC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2D78C942" w14:textId="77777777" w:rsidTr="001B7F51">
        <w:tc>
          <w:tcPr>
            <w:tcW w:w="13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FF9BC88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AC275B5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inc</w:t>
            </w:r>
            <w:proofErr w:type="spellEnd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 xml:space="preserve"> – neu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12AABD3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D0E75E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ECEC863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DEA35C8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D1E4639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257BEE5B" w14:textId="77777777" w:rsidTr="001B7F51">
        <w:tc>
          <w:tcPr>
            <w:tcW w:w="9367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DCDA692" w14:textId="77777777" w:rsidR="00F27C57" w:rsidRPr="006D6E34" w:rsidRDefault="00F27C57" w:rsidP="001B7F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action time – Main effect Congruence – </w:t>
            </w:r>
            <w:proofErr w:type="gramStart"/>
            <w:r w:rsidRPr="006D6E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(</w:t>
            </w:r>
            <w:proofErr w:type="gramEnd"/>
            <w:r w:rsidRPr="006D6E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58) = 300.6, η² = 0.91, p &lt; 0.0001</w:t>
            </w:r>
          </w:p>
        </w:tc>
      </w:tr>
      <w:tr w:rsidR="00F27C57" w:rsidRPr="006D6E34" w14:paraId="61AD3815" w14:textId="77777777" w:rsidTr="001B7F51">
        <w:tc>
          <w:tcPr>
            <w:tcW w:w="26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E73DF32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Congruence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E46353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Difference (</w:t>
            </w:r>
            <w:proofErr w:type="spellStart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6754837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DoF</w:t>
            </w:r>
            <w:proofErr w:type="spellEnd"/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C6044C4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t-value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43AE46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Cohen’s d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259FF8A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F27C57" w:rsidRPr="006D6E34" w14:paraId="38E3EF9B" w14:textId="77777777" w:rsidTr="001B7F51">
        <w:tc>
          <w:tcPr>
            <w:tcW w:w="26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D4D6D7F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con – neu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6E823F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40.1</w:t>
            </w:r>
          </w:p>
        </w:tc>
        <w:tc>
          <w:tcPr>
            <w:tcW w:w="1338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0876DF2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  <w:p w14:paraId="4691CC8F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615626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B32E597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6.73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A9EC05F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46F9A5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4AC7A7A6" w14:textId="77777777" w:rsidTr="001B7F51">
        <w:tc>
          <w:tcPr>
            <w:tcW w:w="26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B6BDDC9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 xml:space="preserve">con – </w:t>
            </w:r>
            <w:proofErr w:type="spellStart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4281EA5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102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2C6360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BED45FF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17.1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8A32599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5E62FE1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1B9D0B65" w14:textId="77777777" w:rsidTr="001B7F51">
        <w:tc>
          <w:tcPr>
            <w:tcW w:w="26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8776E22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 xml:space="preserve">neu – </w:t>
            </w:r>
            <w:proofErr w:type="spellStart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8C8FE98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141.7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DBEAC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CCBB5A8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23.8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E04B92F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6412108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6EE1506E" w14:textId="77777777" w:rsidTr="001B7F51">
        <w:tc>
          <w:tcPr>
            <w:tcW w:w="9367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2CAF336" w14:textId="77777777" w:rsidR="00F27C57" w:rsidRPr="006D6E34" w:rsidRDefault="00F27C57" w:rsidP="001B7F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action time – Main effect Cue – </w:t>
            </w:r>
            <w:proofErr w:type="gramStart"/>
            <w:r w:rsidRPr="006D6E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(</w:t>
            </w:r>
            <w:proofErr w:type="gramEnd"/>
            <w:r w:rsidRPr="006D6E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58) = 300.6, η² = 0.74, p &lt; 0.0001</w:t>
            </w:r>
          </w:p>
        </w:tc>
      </w:tr>
      <w:tr w:rsidR="00F27C57" w:rsidRPr="006D6E34" w14:paraId="0801B4DE" w14:textId="77777777" w:rsidTr="001B7F51">
        <w:tc>
          <w:tcPr>
            <w:tcW w:w="26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4D788DE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Cue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BAA7EB1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Difference (</w:t>
            </w:r>
            <w:proofErr w:type="spellStart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6CB4889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DoF</w:t>
            </w:r>
            <w:proofErr w:type="spellEnd"/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FAA698A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t-value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79FAEB3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Cohen’s d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3FDBB28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F27C57" w:rsidRPr="006D6E34" w14:paraId="08FEE111" w14:textId="77777777" w:rsidTr="001B7F51">
        <w:tc>
          <w:tcPr>
            <w:tcW w:w="26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4845921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cue1 - cue2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45C0E79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</w:p>
        </w:tc>
        <w:tc>
          <w:tcPr>
            <w:tcW w:w="1338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AA3F65E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F2F801C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6.88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52BE10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D524A72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16FF6DD3" w14:textId="77777777" w:rsidTr="001B7F51">
        <w:tc>
          <w:tcPr>
            <w:tcW w:w="26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50D0126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cue1 - cue3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F1DC94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3.6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FA80870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586F07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7.66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7A83E2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C662E00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56FDA7F4" w14:textId="77777777" w:rsidTr="001B7F51">
        <w:tc>
          <w:tcPr>
            <w:tcW w:w="26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024F77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cue1 - cue4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5376D53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68.8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A69C6BE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6FA4CB4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B5D5B86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78CFE1E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6655558B" w14:textId="77777777" w:rsidTr="001B7F51">
        <w:tc>
          <w:tcPr>
            <w:tcW w:w="26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211A6C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cue2 - cue4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CFF98D1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496863B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DA86C76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8.82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155BB6A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03B576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27C57" w:rsidRPr="006D6E34" w14:paraId="427BA579" w14:textId="77777777" w:rsidTr="001B7F51">
        <w:tc>
          <w:tcPr>
            <w:tcW w:w="26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2BFA1F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cue3 - cue4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CB667B6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35.2</w:t>
            </w:r>
          </w:p>
        </w:tc>
        <w:tc>
          <w:tcPr>
            <w:tcW w:w="133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CB5943F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D051AA4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8.04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7DBD2AD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72E3386" w14:textId="77777777" w:rsidR="00F27C57" w:rsidRPr="006D6E34" w:rsidRDefault="00F27C57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1C87EE4C" w14:textId="77777777" w:rsidR="00F27C57" w:rsidRPr="006D6E34" w:rsidRDefault="00F27C57" w:rsidP="00F27C57">
      <w:pPr>
        <w:spacing w:before="240" w:line="240" w:lineRule="auto"/>
        <w:rPr>
          <w:rFonts w:ascii="Times New Roman" w:eastAsiaTheme="minorEastAsia" w:hAnsi="Times New Roman" w:cs="Times New Roman"/>
          <w:i/>
          <w:iCs/>
          <w:sz w:val="18"/>
          <w:szCs w:val="18"/>
        </w:rPr>
      </w:pPr>
      <w:r w:rsidRPr="006D6E34">
        <w:rPr>
          <w:rFonts w:ascii="Times New Roman" w:eastAsiaTheme="minorEastAsia" w:hAnsi="Times New Roman" w:cs="Times New Roman"/>
          <w:i/>
          <w:iCs/>
          <w:sz w:val="18"/>
          <w:szCs w:val="18"/>
        </w:rPr>
        <w:t xml:space="preserve">Note. </w:t>
      </w:r>
      <w:proofErr w:type="spellStart"/>
      <w:r w:rsidRPr="006D6E34">
        <w:rPr>
          <w:rFonts w:ascii="Times New Roman" w:eastAsiaTheme="minorEastAsia" w:hAnsi="Times New Roman" w:cs="Times New Roman"/>
          <w:i/>
          <w:iCs/>
          <w:sz w:val="18"/>
          <w:szCs w:val="18"/>
          <w:vertAlign w:val="superscript"/>
        </w:rPr>
        <w:t>a</w:t>
      </w:r>
      <w:r w:rsidRPr="006D6E34">
        <w:rPr>
          <w:rFonts w:ascii="Times New Roman" w:eastAsiaTheme="minorEastAsia" w:hAnsi="Times New Roman" w:cs="Times New Roman"/>
          <w:i/>
          <w:iCs/>
          <w:sz w:val="18"/>
          <w:szCs w:val="18"/>
        </w:rPr>
        <w:t>CPT</w:t>
      </w:r>
      <w:proofErr w:type="spellEnd"/>
      <w:r w:rsidRPr="006D6E34">
        <w:rPr>
          <w:rFonts w:ascii="Times New Roman" w:eastAsiaTheme="minorEastAsia" w:hAnsi="Times New Roman" w:cs="Times New Roman"/>
          <w:i/>
          <w:iCs/>
          <w:sz w:val="18"/>
          <w:szCs w:val="18"/>
        </w:rPr>
        <w:t xml:space="preserve"> = Continuous Performance Task; </w:t>
      </w:r>
      <w:r w:rsidRPr="006D6E34">
        <w:rPr>
          <w:rFonts w:ascii="Times New Roman" w:eastAsiaTheme="minorEastAsia" w:hAnsi="Times New Roman" w:cs="Times New Roman"/>
          <w:i/>
          <w:iCs/>
          <w:sz w:val="18"/>
          <w:szCs w:val="18"/>
          <w:vertAlign w:val="superscript"/>
        </w:rPr>
        <w:t>b</w:t>
      </w:r>
      <w:r w:rsidRPr="006D6E34">
        <w:rPr>
          <w:rFonts w:ascii="Times New Roman" w:eastAsiaTheme="minorEastAsia" w:hAnsi="Times New Roman" w:cs="Times New Roman"/>
          <w:i/>
          <w:iCs/>
          <w:sz w:val="18"/>
          <w:szCs w:val="18"/>
        </w:rPr>
        <w:t xml:space="preserve">ISI1, ISI2, ISI4 = inter-stimulus intervals for 1, 2, 4 s, respectively; </w:t>
      </w:r>
      <w:proofErr w:type="spellStart"/>
      <w:r w:rsidRPr="006D6E34">
        <w:rPr>
          <w:rFonts w:ascii="Times New Roman" w:eastAsiaTheme="minorEastAsia" w:hAnsi="Times New Roman" w:cs="Times New Roman"/>
          <w:i/>
          <w:iCs/>
          <w:sz w:val="18"/>
          <w:szCs w:val="18"/>
          <w:vertAlign w:val="superscript"/>
        </w:rPr>
        <w:t>c</w:t>
      </w:r>
      <w:r w:rsidRPr="006D6E34">
        <w:rPr>
          <w:rFonts w:ascii="Times New Roman" w:eastAsiaTheme="minorEastAsia" w:hAnsi="Times New Roman" w:cs="Times New Roman"/>
          <w:i/>
          <w:iCs/>
          <w:sz w:val="18"/>
          <w:szCs w:val="18"/>
        </w:rPr>
        <w:t>DoF</w:t>
      </w:r>
      <w:proofErr w:type="spellEnd"/>
      <w:r w:rsidRPr="006D6E34">
        <w:rPr>
          <w:rFonts w:ascii="Times New Roman" w:eastAsiaTheme="minorEastAsia" w:hAnsi="Times New Roman" w:cs="Times New Roman"/>
          <w:i/>
          <w:iCs/>
          <w:sz w:val="18"/>
          <w:szCs w:val="18"/>
        </w:rPr>
        <w:t xml:space="preserve"> = degrees-of-freedom; </w:t>
      </w:r>
      <w:proofErr w:type="spellStart"/>
      <w:r w:rsidRPr="006D6E34">
        <w:rPr>
          <w:rFonts w:ascii="Times New Roman" w:eastAsiaTheme="minorEastAsia" w:hAnsi="Times New Roman" w:cs="Times New Roman"/>
          <w:i/>
          <w:iCs/>
          <w:sz w:val="18"/>
          <w:szCs w:val="18"/>
          <w:vertAlign w:val="superscript"/>
        </w:rPr>
        <w:t>d</w:t>
      </w:r>
      <w:r w:rsidRPr="006D6E34">
        <w:rPr>
          <w:rFonts w:ascii="Times New Roman" w:eastAsiaTheme="minorEastAsia" w:hAnsi="Times New Roman" w:cs="Times New Roman"/>
          <w:i/>
          <w:iCs/>
          <w:sz w:val="18"/>
          <w:szCs w:val="18"/>
        </w:rPr>
        <w:t>P</w:t>
      </w:r>
      <w:proofErr w:type="spellEnd"/>
      <w:r w:rsidRPr="006D6E34">
        <w:rPr>
          <w:rFonts w:ascii="Times New Roman" w:eastAsiaTheme="minorEastAsia" w:hAnsi="Times New Roman" w:cs="Times New Roman"/>
          <w:i/>
          <w:iCs/>
          <w:sz w:val="18"/>
          <w:szCs w:val="18"/>
        </w:rPr>
        <w:t xml:space="preserve">-values adjusted (for multiple comparisons) using the Sidak method; </w:t>
      </w:r>
      <w:r w:rsidRPr="006D6E34">
        <w:rPr>
          <w:rFonts w:ascii="Times New Roman" w:eastAsiaTheme="minorEastAsia" w:hAnsi="Times New Roman" w:cs="Times New Roman"/>
          <w:i/>
          <w:iCs/>
          <w:sz w:val="18"/>
          <w:szCs w:val="18"/>
          <w:vertAlign w:val="superscript"/>
        </w:rPr>
        <w:t>e</w:t>
      </w:r>
      <w:r w:rsidRPr="006D6E34">
        <w:rPr>
          <w:rFonts w:ascii="Times New Roman" w:eastAsiaTheme="minorEastAsia" w:hAnsi="Times New Roman" w:cs="Times New Roman"/>
          <w:i/>
          <w:iCs/>
          <w:sz w:val="18"/>
          <w:szCs w:val="18"/>
        </w:rPr>
        <w:t xml:space="preserve">Type1, Type2, Type3 = alternate switch, fixed switch, random switch, respectively; </w:t>
      </w:r>
      <w:r w:rsidRPr="006D6E34">
        <w:rPr>
          <w:rFonts w:ascii="Times New Roman" w:eastAsiaTheme="minorEastAsia" w:hAnsi="Times New Roman" w:cs="Times New Roman"/>
          <w:i/>
          <w:iCs/>
          <w:sz w:val="18"/>
          <w:szCs w:val="18"/>
          <w:vertAlign w:val="superscript"/>
        </w:rPr>
        <w:t>f</w:t>
      </w:r>
      <w:r w:rsidRPr="006D6E34">
        <w:rPr>
          <w:rFonts w:ascii="Times New Roman" w:eastAsiaTheme="minorEastAsia" w:hAnsi="Times New Roman" w:cs="Times New Roman"/>
          <w:i/>
          <w:iCs/>
          <w:sz w:val="18"/>
          <w:szCs w:val="18"/>
        </w:rPr>
        <w:t xml:space="preserve">Fig1, Fig2 = unfamiliar and familiar figures, respectively; </w:t>
      </w:r>
      <w:proofErr w:type="spellStart"/>
      <w:r w:rsidRPr="006D6E34">
        <w:rPr>
          <w:rFonts w:ascii="Times New Roman" w:eastAsiaTheme="minorEastAsia" w:hAnsi="Times New Roman" w:cs="Times New Roman"/>
          <w:i/>
          <w:iCs/>
          <w:sz w:val="18"/>
          <w:szCs w:val="18"/>
          <w:vertAlign w:val="superscript"/>
        </w:rPr>
        <w:t>g</w:t>
      </w:r>
      <w:r w:rsidRPr="006D6E34">
        <w:rPr>
          <w:rFonts w:ascii="Times New Roman" w:eastAsiaTheme="minorEastAsia" w:hAnsi="Times New Roman" w:cs="Times New Roman"/>
          <w:i/>
          <w:iCs/>
          <w:sz w:val="18"/>
          <w:szCs w:val="18"/>
        </w:rPr>
        <w:t>diff</w:t>
      </w:r>
      <w:proofErr w:type="spellEnd"/>
      <w:r w:rsidRPr="006D6E34">
        <w:rPr>
          <w:rFonts w:ascii="Times New Roman" w:eastAsiaTheme="minorEastAsia" w:hAnsi="Times New Roman" w:cs="Times New Roman"/>
          <w:i/>
          <w:iCs/>
          <w:sz w:val="18"/>
          <w:szCs w:val="18"/>
        </w:rPr>
        <w:t xml:space="preserve">, same = mirrored and unmirrored figures, respectively; </w:t>
      </w:r>
      <w:r w:rsidRPr="006D6E34">
        <w:rPr>
          <w:rFonts w:ascii="Times New Roman" w:eastAsiaTheme="minorEastAsia" w:hAnsi="Times New Roman" w:cs="Times New Roman"/>
          <w:i/>
          <w:iCs/>
          <w:sz w:val="18"/>
          <w:szCs w:val="18"/>
          <w:vertAlign w:val="superscript"/>
        </w:rPr>
        <w:t>h</w:t>
      </w:r>
      <w:r w:rsidRPr="006D6E34">
        <w:rPr>
          <w:rFonts w:ascii="Times New Roman" w:eastAsiaTheme="minorEastAsia" w:hAnsi="Times New Roman" w:cs="Times New Roman"/>
          <w:i/>
          <w:iCs/>
          <w:sz w:val="18"/>
          <w:szCs w:val="18"/>
        </w:rPr>
        <w:t xml:space="preserve">cue1, cue2, cue3, cue4 = </w:t>
      </w:r>
      <w:proofErr w:type="spellStart"/>
      <w:r w:rsidRPr="006D6E34">
        <w:rPr>
          <w:rFonts w:ascii="Times New Roman" w:eastAsiaTheme="minorEastAsia" w:hAnsi="Times New Roman" w:cs="Times New Roman"/>
          <w:i/>
          <w:iCs/>
          <w:sz w:val="18"/>
          <w:szCs w:val="18"/>
        </w:rPr>
        <w:t>uncued</w:t>
      </w:r>
      <w:proofErr w:type="spellEnd"/>
      <w:r w:rsidRPr="006D6E34">
        <w:rPr>
          <w:rFonts w:ascii="Times New Roman" w:eastAsiaTheme="minorEastAsia" w:hAnsi="Times New Roman" w:cs="Times New Roman"/>
          <w:i/>
          <w:iCs/>
          <w:sz w:val="18"/>
          <w:szCs w:val="18"/>
        </w:rPr>
        <w:t xml:space="preserve">, center cued, top-bottom cued, and direction cued stimuli, respectively; </w:t>
      </w:r>
      <w:proofErr w:type="spellStart"/>
      <w:r w:rsidRPr="006D6E34">
        <w:rPr>
          <w:rFonts w:ascii="Times New Roman" w:eastAsiaTheme="minorEastAsia" w:hAnsi="Times New Roman" w:cs="Times New Roman"/>
          <w:i/>
          <w:iCs/>
          <w:sz w:val="18"/>
          <w:szCs w:val="18"/>
          <w:vertAlign w:val="superscript"/>
        </w:rPr>
        <w:t>i</w:t>
      </w:r>
      <w:r w:rsidRPr="006D6E34">
        <w:rPr>
          <w:rFonts w:ascii="Times New Roman" w:eastAsiaTheme="minorEastAsia" w:hAnsi="Times New Roman" w:cs="Times New Roman"/>
          <w:i/>
          <w:iCs/>
          <w:sz w:val="18"/>
          <w:szCs w:val="18"/>
        </w:rPr>
        <w:t>coh</w:t>
      </w:r>
      <w:proofErr w:type="spellEnd"/>
      <w:r w:rsidRPr="006D6E34">
        <w:rPr>
          <w:rFonts w:ascii="Times New Roman" w:eastAsiaTheme="minorEastAsia" w:hAnsi="Times New Roman" w:cs="Times New Roman"/>
          <w:i/>
          <w:iCs/>
          <w:sz w:val="18"/>
          <w:szCs w:val="18"/>
        </w:rPr>
        <w:t xml:space="preserve">, neu, </w:t>
      </w:r>
      <w:proofErr w:type="spellStart"/>
      <w:r w:rsidRPr="006D6E34">
        <w:rPr>
          <w:rFonts w:ascii="Times New Roman" w:eastAsiaTheme="minorEastAsia" w:hAnsi="Times New Roman" w:cs="Times New Roman"/>
          <w:i/>
          <w:iCs/>
          <w:sz w:val="18"/>
          <w:szCs w:val="18"/>
        </w:rPr>
        <w:t>inc</w:t>
      </w:r>
      <w:proofErr w:type="spellEnd"/>
      <w:r w:rsidRPr="006D6E34">
        <w:rPr>
          <w:rFonts w:ascii="Times New Roman" w:eastAsiaTheme="minorEastAsia" w:hAnsi="Times New Roman" w:cs="Times New Roman"/>
          <w:i/>
          <w:iCs/>
          <w:sz w:val="18"/>
          <w:szCs w:val="18"/>
        </w:rPr>
        <w:t xml:space="preserve"> = congruent, neutral, incongruent, respectively. </w:t>
      </w:r>
    </w:p>
    <w:p w14:paraId="73B3AF54" w14:textId="77777777" w:rsidR="00ED1895" w:rsidRDefault="00ED1895"/>
    <w:sectPr w:rsidR="00ED18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C57"/>
    <w:rsid w:val="000B192C"/>
    <w:rsid w:val="002D1055"/>
    <w:rsid w:val="009158E1"/>
    <w:rsid w:val="00A5564E"/>
    <w:rsid w:val="00DA247B"/>
    <w:rsid w:val="00ED1895"/>
    <w:rsid w:val="00F27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87C49"/>
  <w15:chartTrackingRefBased/>
  <w15:docId w15:val="{24ED748E-B9CD-4B73-A0C0-D21A196EA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C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27C5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F27C57"/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27C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73</Words>
  <Characters>4982</Characters>
  <Application>Microsoft Office Word</Application>
  <DocSecurity>0</DocSecurity>
  <Lines>41</Lines>
  <Paragraphs>11</Paragraphs>
  <ScaleCrop>false</ScaleCrop>
  <Company/>
  <LinksUpToDate>false</LinksUpToDate>
  <CharactersWithSpaces>5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Santo Pedro Pamplona</dc:creator>
  <cp:keywords/>
  <dc:description/>
  <cp:lastModifiedBy>Gustavo Santo Pedro Pamplona</cp:lastModifiedBy>
  <cp:revision>1</cp:revision>
  <dcterms:created xsi:type="dcterms:W3CDTF">2022-10-07T17:45:00Z</dcterms:created>
  <dcterms:modified xsi:type="dcterms:W3CDTF">2022-10-07T17:46:00Z</dcterms:modified>
</cp:coreProperties>
</file>